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6297" w:type="dxa"/>
        <w:jc w:val="center"/>
        <w:tblLayout w:type="fixed"/>
        <w:tblLook w:val="04A0" w:firstRow="1" w:lastRow="0" w:firstColumn="1" w:lastColumn="0" w:noHBand="0" w:noVBand="1"/>
      </w:tblPr>
      <w:tblGrid>
        <w:gridCol w:w="2547"/>
        <w:gridCol w:w="1701"/>
        <w:gridCol w:w="1701"/>
        <w:gridCol w:w="1701"/>
        <w:gridCol w:w="1843"/>
        <w:gridCol w:w="1701"/>
        <w:gridCol w:w="1701"/>
        <w:gridCol w:w="1701"/>
        <w:gridCol w:w="1701"/>
      </w:tblGrid>
      <w:tr w:rsidR="00EB6F3D" w:rsidRPr="00ED3DCD" w:rsidTr="00843A4C">
        <w:trPr>
          <w:trHeight w:val="166"/>
          <w:jc w:val="center"/>
        </w:trPr>
        <w:tc>
          <w:tcPr>
            <w:tcW w:w="2547" w:type="dxa"/>
          </w:tcPr>
          <w:p w:rsidR="00EB6F3D" w:rsidRPr="00ED3DCD" w:rsidRDefault="00EB6F3D" w:rsidP="00843A4C">
            <w:pPr>
              <w:spacing w:after="0" w:line="240" w:lineRule="auto"/>
              <w:ind w:left="284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gridSpan w:val="2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umulative incidence</w:t>
            </w:r>
            <w:r w:rsidRPr="002A05B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ED3DC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5% CI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]</w:t>
            </w:r>
            <w:r w:rsidRPr="00ED3DC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br/>
              <w:t xml:space="preserve">60 days </w:t>
            </w:r>
          </w:p>
        </w:tc>
        <w:tc>
          <w:tcPr>
            <w:tcW w:w="3544" w:type="dxa"/>
            <w:gridSpan w:val="2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umulative incidence</w:t>
            </w:r>
            <w:r w:rsidRPr="002A05B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ED3DC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5% CI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]</w:t>
            </w:r>
            <w:r w:rsidRPr="00ED3DC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br/>
              <w:t xml:space="preserve">1 year </w:t>
            </w:r>
          </w:p>
        </w:tc>
        <w:tc>
          <w:tcPr>
            <w:tcW w:w="3402" w:type="dxa"/>
            <w:gridSpan w:val="2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umulative incidence</w:t>
            </w:r>
            <w:r w:rsidRPr="002A05B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ED3DC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5% CI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]</w:t>
            </w:r>
            <w:r w:rsidRPr="00ED3DC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br/>
              <w:t xml:space="preserve">5 years </w:t>
            </w:r>
          </w:p>
        </w:tc>
        <w:tc>
          <w:tcPr>
            <w:tcW w:w="3402" w:type="dxa"/>
            <w:gridSpan w:val="2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umulative incidence</w:t>
            </w:r>
            <w:r w:rsidRPr="002A05B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ED3DC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95% CI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  <w:r w:rsidRPr="00ED3DC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br/>
              <w:t xml:space="preserve">9 years </w:t>
            </w:r>
          </w:p>
        </w:tc>
      </w:tr>
      <w:tr w:rsidR="00EB6F3D" w:rsidRPr="00ED3DCD" w:rsidTr="00843A4C">
        <w:trPr>
          <w:jc w:val="center"/>
        </w:trPr>
        <w:tc>
          <w:tcPr>
            <w:tcW w:w="2547" w:type="dxa"/>
          </w:tcPr>
          <w:p w:rsidR="00EB6F3D" w:rsidRPr="00ED3DCD" w:rsidRDefault="00EB6F3D" w:rsidP="00843A4C">
            <w:pPr>
              <w:spacing w:after="0" w:line="240" w:lineRule="auto"/>
              <w:ind w:left="284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ost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MI outcomes </w:t>
            </w:r>
          </w:p>
        </w:tc>
        <w:tc>
          <w:tcPr>
            <w:tcW w:w="1701" w:type="dxa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Matched control</w:t>
            </w:r>
            <w:r w:rsidRPr="00EB6F3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b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outcomes</w:t>
            </w:r>
          </w:p>
        </w:tc>
        <w:tc>
          <w:tcPr>
            <w:tcW w:w="1701" w:type="dxa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ost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MI outcomes</w:t>
            </w:r>
          </w:p>
        </w:tc>
        <w:tc>
          <w:tcPr>
            <w:tcW w:w="1843" w:type="dxa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Matched control</w:t>
            </w:r>
            <w:r w:rsidRPr="00EB6F3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b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outcomes</w:t>
            </w:r>
          </w:p>
        </w:tc>
        <w:tc>
          <w:tcPr>
            <w:tcW w:w="1701" w:type="dxa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ost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MI outcomes</w:t>
            </w:r>
          </w:p>
        </w:tc>
        <w:tc>
          <w:tcPr>
            <w:tcW w:w="1701" w:type="dxa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Matched control</w:t>
            </w:r>
            <w:r w:rsidRPr="00EB6F3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outcomes</w:t>
            </w:r>
          </w:p>
        </w:tc>
        <w:tc>
          <w:tcPr>
            <w:tcW w:w="1701" w:type="dxa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ost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MI outcomes</w:t>
            </w:r>
          </w:p>
        </w:tc>
        <w:tc>
          <w:tcPr>
            <w:tcW w:w="1701" w:type="dxa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Matched control</w:t>
            </w:r>
            <w:r w:rsidRPr="00EB6F3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b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outcomes</w:t>
            </w:r>
          </w:p>
        </w:tc>
      </w:tr>
      <w:tr w:rsidR="00EB6F3D" w:rsidRPr="00ED3DCD" w:rsidTr="00843A4C">
        <w:trPr>
          <w:jc w:val="center"/>
        </w:trPr>
        <w:tc>
          <w:tcPr>
            <w:tcW w:w="2547" w:type="dxa"/>
          </w:tcPr>
          <w:p w:rsidR="00EB6F3D" w:rsidRPr="00ED3DCD" w:rsidRDefault="00EB6F3D" w:rsidP="00843A4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Subsequent MI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  <w:r w:rsidRPr="00AA0EF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6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843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  <w:r w:rsidRPr="00BE46B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.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  <w:r w:rsidRPr="00BE46B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.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  <w:r w:rsidRPr="00BE46B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</w:tr>
      <w:tr w:rsidR="00EB6F3D" w:rsidRPr="00ED3DCD" w:rsidTr="00843A4C">
        <w:trPr>
          <w:jc w:val="center"/>
        </w:trPr>
        <w:tc>
          <w:tcPr>
            <w:tcW w:w="2547" w:type="dxa"/>
          </w:tcPr>
          <w:p w:rsidR="00EB6F3D" w:rsidRPr="00ED3DCD" w:rsidRDefault="00EB6F3D" w:rsidP="00843A4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Heart failure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8.7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1.83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.8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.85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1.2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843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2.89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2.86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2.9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7.5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6.45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6.4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6.49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9.6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9.80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9.7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9.88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</w:tr>
      <w:tr w:rsidR="00EB6F3D" w:rsidRPr="00ED3DCD" w:rsidTr="00843A4C">
        <w:trPr>
          <w:jc w:val="center"/>
        </w:trPr>
        <w:tc>
          <w:tcPr>
            <w:tcW w:w="2547" w:type="dxa"/>
          </w:tcPr>
          <w:p w:rsidR="00EB6F3D" w:rsidRPr="00ED3DCD" w:rsidRDefault="00EB6F3D" w:rsidP="00843A4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Atrial fibrillation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2.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4.54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4.5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4.57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7.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843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6.91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6.87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6.94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.7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12.3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2.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2.4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2.3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16.8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6.7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6.9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</w:tr>
      <w:tr w:rsidR="00EB6F3D" w:rsidRPr="00ED3DCD" w:rsidTr="00843A4C">
        <w:trPr>
          <w:jc w:val="center"/>
        </w:trPr>
        <w:tc>
          <w:tcPr>
            <w:tcW w:w="2547" w:type="dxa"/>
          </w:tcPr>
          <w:p w:rsidR="00EB6F3D" w:rsidRPr="00ED3DCD" w:rsidRDefault="00EB6F3D" w:rsidP="00843A4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Cerebrovascular disease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4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3.42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3.39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3.45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.6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843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4.51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4.48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4.54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.8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8.32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8.27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8.34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2.5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11.6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1.5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1.7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</w:tr>
      <w:tr w:rsidR="00EB6F3D" w:rsidRPr="00ED3DCD" w:rsidTr="00843A4C">
        <w:trPr>
          <w:jc w:val="center"/>
        </w:trPr>
        <w:tc>
          <w:tcPr>
            <w:tcW w:w="2547" w:type="dxa"/>
          </w:tcPr>
          <w:p w:rsidR="00EB6F3D" w:rsidRPr="00ED3DCD" w:rsidRDefault="00EB6F3D" w:rsidP="00843A4C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 xml:space="preserve">  Stroke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1.58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.56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.6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6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843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2.22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2.2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2.24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9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4.37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4.34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4.4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.4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5.63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5.58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5.68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</w:tr>
      <w:tr w:rsidR="00EB6F3D" w:rsidRPr="00ED3DCD" w:rsidTr="00843A4C">
        <w:trPr>
          <w:jc w:val="center"/>
        </w:trPr>
        <w:tc>
          <w:tcPr>
            <w:tcW w:w="2547" w:type="dxa"/>
          </w:tcPr>
          <w:p w:rsidR="00EB6F3D" w:rsidRPr="00ED3DCD" w:rsidRDefault="00EB6F3D" w:rsidP="00843A4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Peripheral arterial disease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4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1.19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.17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.2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843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1.61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.59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.64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.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2.90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2.87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2.9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.5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4.06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4.0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4.1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</w:tr>
      <w:tr w:rsidR="00EB6F3D" w:rsidRPr="00ED3DCD" w:rsidTr="00843A4C">
        <w:trPr>
          <w:jc w:val="center"/>
        </w:trPr>
        <w:tc>
          <w:tcPr>
            <w:tcW w:w="2547" w:type="dxa"/>
          </w:tcPr>
          <w:p w:rsidR="00EB6F3D" w:rsidRPr="00ED3DCD" w:rsidRDefault="00EB6F3D" w:rsidP="00843A4C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 xml:space="preserve">  Aortic disease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2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0.53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5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54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5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843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0.77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76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79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6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1.55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.5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.57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3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2.05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2.0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2.08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</w:tr>
      <w:tr w:rsidR="00EB6F3D" w:rsidRPr="00ED3DCD" w:rsidTr="00843A4C">
        <w:trPr>
          <w:jc w:val="center"/>
        </w:trPr>
        <w:tc>
          <w:tcPr>
            <w:tcW w:w="2547" w:type="dxa"/>
          </w:tcPr>
          <w:p w:rsidR="00EB6F3D" w:rsidRPr="00ED3DCD" w:rsidRDefault="00EB6F3D" w:rsidP="00843A4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Severe bleeding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.8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6.03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5.99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6.07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.4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843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7.86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7.8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7.89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.6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14.1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4.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4.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.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18.4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8.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8.5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</w:tr>
      <w:tr w:rsidR="00EB6F3D" w:rsidRPr="00ED3DCD" w:rsidTr="00843A4C">
        <w:trPr>
          <w:jc w:val="center"/>
        </w:trPr>
        <w:tc>
          <w:tcPr>
            <w:tcW w:w="2547" w:type="dxa"/>
          </w:tcPr>
          <w:p w:rsidR="00EB6F3D" w:rsidRPr="00ED3DCD" w:rsidRDefault="00EB6F3D" w:rsidP="00843A4C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 xml:space="preserve">  Gastrointestinal bleeding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2.13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2.1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2.15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8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843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3.15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3.1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3.18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.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6.76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6.7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6.8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.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8.8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8.8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8.9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</w:tr>
      <w:tr w:rsidR="00EB6F3D" w:rsidRPr="00ED3DCD" w:rsidTr="00843A4C">
        <w:trPr>
          <w:jc w:val="center"/>
        </w:trPr>
        <w:tc>
          <w:tcPr>
            <w:tcW w:w="2547" w:type="dxa"/>
          </w:tcPr>
          <w:p w:rsidR="00EB6F3D" w:rsidRPr="00ED3DCD" w:rsidRDefault="00EB6F3D" w:rsidP="00843A4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Renal failure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.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3.82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3.79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3.85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1.3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843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5.39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5.36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5.4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.3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13.0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2.95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3.07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7.2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19.8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9.7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9.9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</w:tr>
      <w:tr w:rsidR="00EB6F3D" w:rsidRPr="00ED3DCD" w:rsidTr="00843A4C">
        <w:trPr>
          <w:jc w:val="center"/>
        </w:trPr>
        <w:tc>
          <w:tcPr>
            <w:tcW w:w="2547" w:type="dxa"/>
          </w:tcPr>
          <w:p w:rsidR="00EB6F3D" w:rsidRPr="00ED3DCD" w:rsidRDefault="00EB6F3D" w:rsidP="00843A4C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 xml:space="preserve">    Chronic renal failure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.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1.81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.79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.8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.4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843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2.80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2.78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2.8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1.7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7.20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7.16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7.25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4.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11.7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1.6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1.8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</w:tr>
      <w:tr w:rsidR="00EB6F3D" w:rsidRPr="00ED3DCD" w:rsidTr="00843A4C">
        <w:trPr>
          <w:jc w:val="center"/>
        </w:trPr>
        <w:tc>
          <w:tcPr>
            <w:tcW w:w="2547" w:type="dxa"/>
          </w:tcPr>
          <w:p w:rsidR="00EB6F3D" w:rsidRPr="00ED3DCD" w:rsidRDefault="00EB6F3D" w:rsidP="00843A4C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 xml:space="preserve">    Acute renal failure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.2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1.77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.75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.79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.5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843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2.88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2.85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2.9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4.6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8.12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8.07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8.17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.2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14.99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4.9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5.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</w:tr>
      <w:tr w:rsidR="00EB6F3D" w:rsidRPr="00ED3DCD" w:rsidTr="00843A4C">
        <w:trPr>
          <w:jc w:val="center"/>
        </w:trPr>
        <w:tc>
          <w:tcPr>
            <w:tcW w:w="2547" w:type="dxa"/>
          </w:tcPr>
          <w:p w:rsidR="00EB6F3D" w:rsidRPr="00ED3DCD" w:rsidRDefault="00EB6F3D" w:rsidP="00843A4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Diabetes Mellitus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1.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3.87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3.84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3.89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3.4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843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7.24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7.2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7.278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6.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12.1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2.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2.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7.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14.3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4.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4.4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</w:tr>
      <w:tr w:rsidR="00EB6F3D" w:rsidRPr="00ED3DCD" w:rsidTr="00843A4C">
        <w:trPr>
          <w:jc w:val="center"/>
        </w:trPr>
        <w:tc>
          <w:tcPr>
            <w:tcW w:w="2547" w:type="dxa"/>
          </w:tcPr>
          <w:p w:rsidR="00EB6F3D" w:rsidRPr="00ED3DCD" w:rsidRDefault="00EB6F3D" w:rsidP="00843A4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Dementia 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1.79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.77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.8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7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843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2.62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2.6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2.64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.5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5.52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5.48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5.55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.8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8.34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8.28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8.4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</w:tr>
      <w:tr w:rsidR="00EB6F3D" w:rsidRPr="00ED3DCD" w:rsidTr="00843A4C">
        <w:trPr>
          <w:jc w:val="center"/>
        </w:trPr>
        <w:tc>
          <w:tcPr>
            <w:tcW w:w="2547" w:type="dxa"/>
          </w:tcPr>
          <w:p w:rsidR="00EB6F3D" w:rsidRPr="00ED3DCD" w:rsidRDefault="00EB6F3D" w:rsidP="00843A4C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  <w:lang w:val="en-GB"/>
              </w:rPr>
              <w:t xml:space="preserve">  Vascular dementia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0.29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29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3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843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0.49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48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5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4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1.34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.3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.36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3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2.14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2.1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2.18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</w:tr>
      <w:tr w:rsidR="00EB6F3D" w:rsidRPr="00ED3DCD" w:rsidTr="00843A4C">
        <w:trPr>
          <w:jc w:val="center"/>
        </w:trPr>
        <w:tc>
          <w:tcPr>
            <w:tcW w:w="2547" w:type="dxa"/>
          </w:tcPr>
          <w:p w:rsidR="00EB6F3D" w:rsidRPr="00ED3DCD" w:rsidRDefault="00EB6F3D" w:rsidP="00843A4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Depression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2.23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2.2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2.25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7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843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3.24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3.2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3.27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.7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6.69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6.64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6.7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.9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10.04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9.96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0.1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</w:tr>
      <w:tr w:rsidR="00EB6F3D" w:rsidRPr="00ED3DCD" w:rsidTr="00843A4C">
        <w:trPr>
          <w:jc w:val="center"/>
        </w:trPr>
        <w:tc>
          <w:tcPr>
            <w:tcW w:w="2547" w:type="dxa"/>
          </w:tcPr>
          <w:p w:rsidR="00EB6F3D" w:rsidRPr="00ED3DCD" w:rsidRDefault="00EB6F3D" w:rsidP="00843A4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Cancer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5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8.79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8.74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8.8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9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843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10.82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0.78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0.87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.6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17.4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7.4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7.5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3.5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21.5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21.4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21.6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</w:tr>
      <w:tr w:rsidR="00EB6F3D" w:rsidRPr="00ED3DCD" w:rsidTr="00843A4C">
        <w:trPr>
          <w:jc w:val="center"/>
        </w:trPr>
        <w:tc>
          <w:tcPr>
            <w:tcW w:w="2547" w:type="dxa"/>
          </w:tcPr>
          <w:p w:rsidR="00EB6F3D" w:rsidRPr="00ED3DCD" w:rsidRDefault="00EB6F3D" w:rsidP="00843A4C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 xml:space="preserve">  Breast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0.43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4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44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843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0.63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6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64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1.10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.08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.1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1.49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.46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.5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</w:tr>
      <w:tr w:rsidR="00EB6F3D" w:rsidRPr="00ED3DCD" w:rsidTr="00843A4C">
        <w:trPr>
          <w:jc w:val="center"/>
        </w:trPr>
        <w:tc>
          <w:tcPr>
            <w:tcW w:w="2547" w:type="dxa"/>
          </w:tcPr>
          <w:p w:rsidR="00EB6F3D" w:rsidRPr="00ED3DCD" w:rsidRDefault="00EB6F3D" w:rsidP="00843A4C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 xml:space="preserve">  Prostate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1.14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.1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.15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843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1.59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.57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.6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7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2.92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2.89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2.94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4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3.71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3.67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3.75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</w:tr>
      <w:tr w:rsidR="00EB6F3D" w:rsidRPr="00ED3DCD" w:rsidTr="00843A4C">
        <w:trPr>
          <w:jc w:val="center"/>
        </w:trPr>
        <w:tc>
          <w:tcPr>
            <w:tcW w:w="2547" w:type="dxa"/>
          </w:tcPr>
          <w:p w:rsidR="00EB6F3D" w:rsidRPr="00ED3DCD" w:rsidRDefault="00EB6F3D" w:rsidP="00843A4C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 xml:space="preserve">  Lung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0.93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9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95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843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1.21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.19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.2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3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2.04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2.0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2.07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2.57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2.54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2.6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</w:tr>
      <w:tr w:rsidR="00EB6F3D" w:rsidRPr="00ED3DCD" w:rsidTr="00843A4C">
        <w:trPr>
          <w:jc w:val="center"/>
        </w:trPr>
        <w:tc>
          <w:tcPr>
            <w:tcW w:w="2547" w:type="dxa"/>
          </w:tcPr>
          <w:p w:rsidR="00EB6F3D" w:rsidRPr="00ED3DCD" w:rsidRDefault="00EB6F3D" w:rsidP="00843A4C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 xml:space="preserve">  Colorectal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0.68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66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69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843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1.04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.0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.06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1.77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.75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.79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4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2.34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2.3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2.37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</w:tr>
      <w:tr w:rsidR="00EB6F3D" w:rsidRPr="00ED3DCD" w:rsidTr="00843A4C">
        <w:trPr>
          <w:jc w:val="center"/>
        </w:trPr>
        <w:tc>
          <w:tcPr>
            <w:tcW w:w="2547" w:type="dxa"/>
          </w:tcPr>
          <w:p w:rsidR="00EB6F3D" w:rsidRPr="00ED3DCD" w:rsidRDefault="00EB6F3D" w:rsidP="00843A4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All-cause mortality 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1.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4.49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.47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.5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.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843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.2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4.4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4.9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7.8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01" w:type="dxa"/>
            <w:vAlign w:val="bottom"/>
          </w:tcPr>
          <w:p w:rsidR="00EB6F3D" w:rsidRPr="00ED3DCD" w:rsidRDefault="00EB6F3D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5.3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</w:tbl>
    <w:p w:rsidR="00EB6F3D" w:rsidRPr="002A05B1" w:rsidRDefault="00EB6F3D" w:rsidP="00EB6F3D">
      <w:pPr>
        <w:spacing w:line="240" w:lineRule="auto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proofErr w:type="spellStart"/>
      <w:r w:rsidRPr="002A05B1">
        <w:rPr>
          <w:rFonts w:ascii="Times New Roman" w:hAnsi="Times New Roman" w:cs="Times New Roman"/>
          <w:bCs/>
          <w:color w:val="000000" w:themeColor="text1"/>
          <w:sz w:val="20"/>
          <w:szCs w:val="20"/>
          <w:vertAlign w:val="superscript"/>
        </w:rPr>
        <w:t>a</w:t>
      </w:r>
      <w:r w:rsidRPr="002A05B1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Cumulative</w:t>
      </w:r>
      <w:proofErr w:type="spellEnd"/>
      <w:r w:rsidRPr="002A05B1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incidences are presented as percentage of cases expected to develop each outcome by each respective </w:t>
      </w:r>
      <w:proofErr w:type="spellStart"/>
      <w:r w:rsidRPr="002A05B1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timepoint</w:t>
      </w:r>
      <w:proofErr w:type="spellEnd"/>
      <w:r w:rsidRPr="002A05B1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, and adjusted for non-linear age using restricted cubic spline functions, sex, calendar year and deprivation score - treating death without outcome as a competing </w:t>
      </w:r>
      <w:proofErr w:type="gramStart"/>
      <w:r w:rsidRPr="002A05B1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risk</w:t>
      </w:r>
      <w:r w:rsidRPr="002A05B1" w:rsidDel="006A3F1D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r w:rsidRPr="002A05B1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 </w:t>
      </w:r>
      <w:proofErr w:type="spellStart"/>
      <w:r w:rsidRPr="002A05B1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b</w:t>
      </w:r>
      <w:r w:rsidRPr="002A05B1">
        <w:rPr>
          <w:rFonts w:ascii="Times New Roman" w:hAnsi="Times New Roman" w:cs="Times New Roman"/>
          <w:color w:val="000000" w:themeColor="text1"/>
          <w:sz w:val="20"/>
          <w:szCs w:val="20"/>
        </w:rPr>
        <w:t>Individuals</w:t>
      </w:r>
      <w:proofErr w:type="spellEnd"/>
      <w:proofErr w:type="gramEnd"/>
      <w:r w:rsidRPr="002A05B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ere matched according to single year of age, sex, month and year of hospital admission and NHS Trust using a 5:1 risk-set matching approach. </w:t>
      </w:r>
      <w:r w:rsidRPr="002A05B1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proofErr w:type="spellStart"/>
      <w:proofErr w:type="gramStart"/>
      <w:r w:rsidRPr="002A05B1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c</w:t>
      </w:r>
      <w:r w:rsidRPr="002A05B1">
        <w:rPr>
          <w:rFonts w:ascii="Times New Roman" w:hAnsi="Times New Roman" w:cs="Times New Roman"/>
          <w:color w:val="000000" w:themeColor="text1"/>
          <w:sz w:val="20"/>
          <w:szCs w:val="20"/>
        </w:rPr>
        <w:t>Cases</w:t>
      </w:r>
      <w:proofErr w:type="spellEnd"/>
      <w:proofErr w:type="gramEnd"/>
      <w:r w:rsidRPr="002A05B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ithin the matched control cohort who went on to develop MI were censored at time of first MI, therefore estimates of subsequent MI for this cohort were not included. </w:t>
      </w:r>
      <w:r w:rsidRPr="002A05B1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Abbreviations: CI – confidence interval; MI – myocardial infarction; NA – not applicable; NHS – national health service; SD – standard deviation.</w:t>
      </w:r>
      <w:bookmarkStart w:id="0" w:name="_GoBack"/>
      <w:bookmarkEnd w:id="0"/>
    </w:p>
    <w:p w:rsidR="006540CB" w:rsidRDefault="00EB6F3D"/>
    <w:sectPr w:rsidR="006540CB" w:rsidSect="00EB6F3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FC06E7"/>
    <w:multiLevelType w:val="hybridMultilevel"/>
    <w:tmpl w:val="97F8B310"/>
    <w:lvl w:ilvl="0" w:tplc="595A36FA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6F3D"/>
    <w:rsid w:val="001A229F"/>
    <w:rsid w:val="00C008C2"/>
    <w:rsid w:val="00EB6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6AFAC"/>
  <w15:chartTrackingRefBased/>
  <w15:docId w15:val="{D1F95540-942C-44CA-9E0A-9BBDF6AFF8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6F3D"/>
    <w:pPr>
      <w:spacing w:after="200" w:line="480" w:lineRule="auto"/>
    </w:pPr>
    <w:rPr>
      <w:rFonts w:eastAsiaTheme="minorEastAsia"/>
      <w:sz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6F3D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20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6F3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4">
    <w:name w:val="heading 4"/>
    <w:basedOn w:val="Normal"/>
    <w:link w:val="Heading4Char"/>
    <w:uiPriority w:val="9"/>
    <w:qFormat/>
    <w:rsid w:val="00EB6F3D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6F3D"/>
    <w:rPr>
      <w:rFonts w:ascii="Times New Roman" w:eastAsiaTheme="majorEastAsia" w:hAnsi="Times New Roman" w:cstheme="majorBidi"/>
      <w:b/>
      <w:sz w:val="20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6F3D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EB6F3D"/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EB6F3D"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B6F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6F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6F3D"/>
    <w:rPr>
      <w:rFonts w:eastAsiaTheme="minorEastAsia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6F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6F3D"/>
    <w:rPr>
      <w:rFonts w:eastAsiaTheme="minorEastAsia"/>
      <w:b/>
      <w:bCs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6F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6F3D"/>
    <w:rPr>
      <w:rFonts w:ascii="Segoe UI" w:eastAsiaTheme="minorEastAsia" w:hAnsi="Segoe UI" w:cs="Segoe UI"/>
      <w:sz w:val="18"/>
      <w:szCs w:val="18"/>
      <w:lang w:eastAsia="zh-CN"/>
    </w:rPr>
  </w:style>
  <w:style w:type="character" w:customStyle="1" w:styleId="personname">
    <w:name w:val="person_name"/>
    <w:basedOn w:val="DefaultParagraphFont"/>
    <w:rsid w:val="00EB6F3D"/>
  </w:style>
  <w:style w:type="character" w:styleId="Emphasis">
    <w:name w:val="Emphasis"/>
    <w:basedOn w:val="DefaultParagraphFont"/>
    <w:uiPriority w:val="20"/>
    <w:qFormat/>
    <w:rsid w:val="00EB6F3D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EB6F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6F3D"/>
    <w:rPr>
      <w:rFonts w:eastAsiaTheme="minorEastAsia"/>
      <w:sz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EB6F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6F3D"/>
    <w:rPr>
      <w:rFonts w:eastAsiaTheme="minorEastAsia"/>
      <w:sz w:val="24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EB6F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EB6F3D"/>
    <w:rPr>
      <w:color w:val="954F72" w:themeColor="followedHyperlink"/>
      <w:u w:val="single"/>
    </w:rPr>
  </w:style>
  <w:style w:type="table" w:styleId="TableGrid">
    <w:name w:val="Table Grid"/>
    <w:basedOn w:val="TableNormal"/>
    <w:uiPriority w:val="59"/>
    <w:rsid w:val="00EB6F3D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B6F3D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EB6F3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B6F3D"/>
    <w:rPr>
      <w:rFonts w:ascii="Calibri" w:eastAsiaTheme="minorEastAsia" w:hAnsi="Calibri" w:cs="Calibri"/>
      <w:noProof/>
      <w:sz w:val="24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EB6F3D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B6F3D"/>
    <w:rPr>
      <w:rFonts w:ascii="Calibri" w:eastAsiaTheme="minorEastAsia" w:hAnsi="Calibri" w:cs="Calibri"/>
      <w:noProof/>
      <w:sz w:val="24"/>
      <w:lang w:eastAsia="zh-CN"/>
    </w:rPr>
  </w:style>
  <w:style w:type="character" w:customStyle="1" w:styleId="highwire-citation-authors">
    <w:name w:val="highwire-citation-authors"/>
    <w:basedOn w:val="DefaultParagraphFont"/>
    <w:rsid w:val="00EB6F3D"/>
  </w:style>
  <w:style w:type="character" w:customStyle="1" w:styleId="highwire-citation-author">
    <w:name w:val="highwire-citation-author"/>
    <w:basedOn w:val="DefaultParagraphFont"/>
    <w:rsid w:val="00EB6F3D"/>
  </w:style>
  <w:style w:type="character" w:customStyle="1" w:styleId="nlm-surname">
    <w:name w:val="nlm-surname"/>
    <w:basedOn w:val="DefaultParagraphFont"/>
    <w:rsid w:val="00EB6F3D"/>
  </w:style>
  <w:style w:type="character" w:customStyle="1" w:styleId="citation-et">
    <w:name w:val="citation-et"/>
    <w:basedOn w:val="DefaultParagraphFont"/>
    <w:rsid w:val="00EB6F3D"/>
  </w:style>
  <w:style w:type="character" w:customStyle="1" w:styleId="highwire-cite-metadata-journal">
    <w:name w:val="highwire-cite-metadata-journal"/>
    <w:basedOn w:val="DefaultParagraphFont"/>
    <w:rsid w:val="00EB6F3D"/>
  </w:style>
  <w:style w:type="character" w:customStyle="1" w:styleId="highwire-cite-metadata-year">
    <w:name w:val="highwire-cite-metadata-year"/>
    <w:basedOn w:val="DefaultParagraphFont"/>
    <w:rsid w:val="00EB6F3D"/>
  </w:style>
  <w:style w:type="character" w:customStyle="1" w:styleId="highwire-cite-metadata-volume">
    <w:name w:val="highwire-cite-metadata-volume"/>
    <w:basedOn w:val="DefaultParagraphFont"/>
    <w:rsid w:val="00EB6F3D"/>
  </w:style>
  <w:style w:type="character" w:customStyle="1" w:styleId="highwire-cite-metadata-pages">
    <w:name w:val="highwire-cite-metadata-pages"/>
    <w:basedOn w:val="DefaultParagraphFont"/>
    <w:rsid w:val="00EB6F3D"/>
  </w:style>
  <w:style w:type="character" w:styleId="PlaceholderText">
    <w:name w:val="Placeholder Text"/>
    <w:basedOn w:val="DefaultParagraphFont"/>
    <w:uiPriority w:val="99"/>
    <w:semiHidden/>
    <w:rsid w:val="00EB6F3D"/>
    <w:rPr>
      <w:color w:val="808080"/>
    </w:rPr>
  </w:style>
  <w:style w:type="table" w:customStyle="1" w:styleId="TableGrid1">
    <w:name w:val="Table Grid1"/>
    <w:basedOn w:val="TableNormal"/>
    <w:next w:val="TableGrid"/>
    <w:uiPriority w:val="59"/>
    <w:locked/>
    <w:rsid w:val="00EB6F3D"/>
    <w:pPr>
      <w:spacing w:after="0" w:line="240" w:lineRule="auto"/>
    </w:pPr>
    <w:rPr>
      <w:rFonts w:ascii="Calibri" w:eastAsia="Calibri" w:hAnsi="Calibri" w:cs="Times New Roman"/>
      <w:sz w:val="20"/>
      <w:szCs w:val="20"/>
      <w:lang w:val="fr-FR" w:eastAsia="fr-FR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Quote">
    <w:name w:val="Quote"/>
    <w:basedOn w:val="Normal"/>
    <w:next w:val="Normal"/>
    <w:link w:val="QuoteChar"/>
    <w:uiPriority w:val="29"/>
    <w:qFormat/>
    <w:rsid w:val="00EB6F3D"/>
    <w:pPr>
      <w:spacing w:after="0" w:line="240" w:lineRule="auto"/>
    </w:pPr>
    <w:rPr>
      <w:rFonts w:ascii="Times New Roman" w:eastAsia="Calibri" w:hAnsi="Times New Roman" w:cs="Times New Roman"/>
      <w:b/>
      <w:bCs/>
      <w:i/>
      <w:iCs/>
      <w:color w:val="5B9BD5" w:themeColor="accent1"/>
      <w:sz w:val="22"/>
      <w:szCs w:val="20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EB6F3D"/>
    <w:rPr>
      <w:rFonts w:ascii="Times New Roman" w:eastAsia="Calibri" w:hAnsi="Times New Roman" w:cs="Times New Roman"/>
      <w:b/>
      <w:bCs/>
      <w:i/>
      <w:iCs/>
      <w:color w:val="5B9BD5" w:themeColor="accent1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EB6F3D"/>
    <w:pPr>
      <w:spacing w:line="259" w:lineRule="auto"/>
      <w:outlineLvl w:val="9"/>
    </w:pPr>
    <w:rPr>
      <w:lang w:val="en-US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EB6F3D"/>
    <w:pPr>
      <w:spacing w:after="100"/>
      <w:ind w:left="240"/>
    </w:pPr>
  </w:style>
  <w:style w:type="paragraph" w:styleId="TOC1">
    <w:name w:val="toc 1"/>
    <w:basedOn w:val="Normal"/>
    <w:next w:val="Normal"/>
    <w:autoRedefine/>
    <w:uiPriority w:val="39"/>
    <w:unhideWhenUsed/>
    <w:rsid w:val="00EB6F3D"/>
    <w:pPr>
      <w:tabs>
        <w:tab w:val="right" w:leader="dot" w:pos="10456"/>
      </w:tabs>
      <w:spacing w:after="100" w:line="240" w:lineRule="auto"/>
    </w:pPr>
  </w:style>
  <w:style w:type="paragraph" w:customStyle="1" w:styleId="i4a-back-to-top">
    <w:name w:val="i4a-back-to-top"/>
    <w:basedOn w:val="Normal"/>
    <w:rsid w:val="00EB6F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paragraph" w:styleId="Revision">
    <w:name w:val="Revision"/>
    <w:hidden/>
    <w:uiPriority w:val="99"/>
    <w:semiHidden/>
    <w:rsid w:val="00EB6F3D"/>
    <w:pPr>
      <w:spacing w:after="0" w:line="240" w:lineRule="auto"/>
    </w:pPr>
    <w:rPr>
      <w:rFonts w:eastAsiaTheme="minorEastAsia"/>
      <w:sz w:val="24"/>
      <w:lang w:eastAsia="zh-C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B6F3D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EB6F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character" w:customStyle="1" w:styleId="normaltextrun">
    <w:name w:val="normaltextrun"/>
    <w:basedOn w:val="DefaultParagraphFont"/>
    <w:rsid w:val="00EB6F3D"/>
  </w:style>
  <w:style w:type="character" w:customStyle="1" w:styleId="eop">
    <w:name w:val="eop"/>
    <w:basedOn w:val="DefaultParagraphFont"/>
    <w:rsid w:val="00EB6F3D"/>
  </w:style>
  <w:style w:type="character" w:customStyle="1" w:styleId="UnresolvedMention">
    <w:name w:val="Unresolved Mention"/>
    <w:basedOn w:val="DefaultParagraphFont"/>
    <w:uiPriority w:val="99"/>
    <w:semiHidden/>
    <w:unhideWhenUsed/>
    <w:rsid w:val="00EB6F3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4</Words>
  <Characters>361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4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ous Hall</dc:creator>
  <cp:keywords/>
  <dc:description/>
  <cp:lastModifiedBy>Marlous Hall</cp:lastModifiedBy>
  <cp:revision>1</cp:revision>
  <dcterms:created xsi:type="dcterms:W3CDTF">2023-11-02T12:18:00Z</dcterms:created>
  <dcterms:modified xsi:type="dcterms:W3CDTF">2023-11-02T12:19:00Z</dcterms:modified>
</cp:coreProperties>
</file>